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296732" w14:textId="77777777" w:rsidR="004E6613" w:rsidRPr="004E6613" w:rsidRDefault="004E6613" w:rsidP="004E66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3B50E48" w14:textId="468B7405" w:rsidR="004E6613" w:rsidRPr="004E6613" w:rsidRDefault="004E6613" w:rsidP="004E661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E661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9445F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 </w:t>
      </w:r>
      <w:r w:rsidRPr="004E661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bookmarkStart w:id="0" w:name="_GoBack"/>
      <w:bookmarkEnd w:id="0"/>
      <w:r w:rsidRPr="004E661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4E66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4383F" w:rsidRPr="0034383F">
        <w:rPr>
          <w:rFonts w:ascii="Times New Roman" w:hAnsi="Times New Roman" w:cs="Times New Roman"/>
          <w:sz w:val="24"/>
          <w:szCs w:val="24"/>
          <w:lang w:val="en-US"/>
        </w:rPr>
        <w:t xml:space="preserve">Means, standard deviations, and correlations with </w:t>
      </w:r>
      <w:r w:rsidR="008F1788">
        <w:rPr>
          <w:rFonts w:ascii="Times New Roman" w:hAnsi="Times New Roman" w:cs="Times New Roman"/>
          <w:sz w:val="24"/>
          <w:szCs w:val="24"/>
          <w:lang w:val="en-US"/>
        </w:rPr>
        <w:t xml:space="preserve">95% </w:t>
      </w:r>
      <w:r w:rsidR="0034383F" w:rsidRPr="0034383F">
        <w:rPr>
          <w:rFonts w:ascii="Times New Roman" w:hAnsi="Times New Roman" w:cs="Times New Roman"/>
          <w:sz w:val="24"/>
          <w:szCs w:val="24"/>
          <w:lang w:val="en-US"/>
        </w:rPr>
        <w:t>confidence intervals</w:t>
      </w:r>
      <w:r w:rsidR="003438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E6613">
        <w:rPr>
          <w:rFonts w:ascii="Times New Roman" w:hAnsi="Times New Roman" w:cs="Times New Roman"/>
          <w:sz w:val="24"/>
          <w:szCs w:val="24"/>
          <w:lang w:val="en-US"/>
        </w:rPr>
        <w:t xml:space="preserve">of mental health measures [Depression, Anxiety and Stress Scales (DASS), Patient Health Questionnaire (PHQ-9), </w:t>
      </w:r>
      <w:r w:rsidRPr="004E66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eneral Anxiety Disorder (GAD-7), and Primary Care PTSD Screen for DSM-5 (PC-PTSD-5)</w:t>
      </w:r>
      <w:r w:rsidR="00860ED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]</w:t>
      </w:r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2132"/>
        <w:gridCol w:w="666"/>
        <w:gridCol w:w="707"/>
        <w:gridCol w:w="1080"/>
        <w:gridCol w:w="1260"/>
        <w:gridCol w:w="1080"/>
        <w:gridCol w:w="1170"/>
        <w:gridCol w:w="1170"/>
        <w:gridCol w:w="1170"/>
      </w:tblGrid>
      <w:tr w:rsidR="0034383F" w:rsidRPr="0034383F" w14:paraId="3FEDFEA9" w14:textId="77777777" w:rsidTr="0034383F">
        <w:trPr>
          <w:trHeight w:val="610"/>
        </w:trPr>
        <w:tc>
          <w:tcPr>
            <w:tcW w:w="2132" w:type="dxa"/>
            <w:vAlign w:val="center"/>
          </w:tcPr>
          <w:p w14:paraId="2A7857A0" w14:textId="77777777" w:rsidR="00A814F4" w:rsidRPr="0034383F" w:rsidRDefault="00A814F4" w:rsidP="003438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Align w:val="center"/>
          </w:tcPr>
          <w:p w14:paraId="39E9BA8C" w14:textId="54E17987" w:rsidR="00A814F4" w:rsidRPr="0034383F" w:rsidRDefault="00A814F4" w:rsidP="0034383F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34383F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707" w:type="dxa"/>
            <w:vAlign w:val="center"/>
          </w:tcPr>
          <w:p w14:paraId="3D50CA42" w14:textId="45172BC7" w:rsidR="00A814F4" w:rsidRPr="0034383F" w:rsidRDefault="00A814F4" w:rsidP="003438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438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D</w:t>
            </w:r>
          </w:p>
        </w:tc>
        <w:tc>
          <w:tcPr>
            <w:tcW w:w="1080" w:type="dxa"/>
            <w:vAlign w:val="center"/>
          </w:tcPr>
          <w:p w14:paraId="65C661A0" w14:textId="7A76DEDD" w:rsidR="00A814F4" w:rsidRPr="0034383F" w:rsidRDefault="00A814F4" w:rsidP="003438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38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vAlign w:val="center"/>
          </w:tcPr>
          <w:p w14:paraId="069C226D" w14:textId="0AB83F42" w:rsidR="00A814F4" w:rsidRPr="0034383F" w:rsidRDefault="00A814F4" w:rsidP="003438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38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vAlign w:val="center"/>
          </w:tcPr>
          <w:p w14:paraId="2EE16745" w14:textId="4219E116" w:rsidR="00A814F4" w:rsidRPr="0034383F" w:rsidRDefault="00A814F4" w:rsidP="003438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38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170" w:type="dxa"/>
            <w:vAlign w:val="center"/>
          </w:tcPr>
          <w:p w14:paraId="18439A56" w14:textId="32FA3974" w:rsidR="00A814F4" w:rsidRPr="0034383F" w:rsidRDefault="00A814F4" w:rsidP="003438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38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1170" w:type="dxa"/>
            <w:vAlign w:val="center"/>
          </w:tcPr>
          <w:p w14:paraId="748487AB" w14:textId="38F7BBD3" w:rsidR="00A814F4" w:rsidRPr="0034383F" w:rsidRDefault="00A814F4" w:rsidP="003438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38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1170" w:type="dxa"/>
            <w:vAlign w:val="center"/>
          </w:tcPr>
          <w:p w14:paraId="1B558E54" w14:textId="38F2DB15" w:rsidR="00A814F4" w:rsidRPr="0034383F" w:rsidRDefault="00A814F4" w:rsidP="003438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38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</w:tr>
      <w:tr w:rsidR="0034383F" w:rsidRPr="0034383F" w14:paraId="6BE280DF" w14:textId="77777777" w:rsidTr="0034383F">
        <w:trPr>
          <w:trHeight w:val="413"/>
        </w:trPr>
        <w:tc>
          <w:tcPr>
            <w:tcW w:w="2132" w:type="dxa"/>
            <w:vAlign w:val="center"/>
          </w:tcPr>
          <w:p w14:paraId="284F600E" w14:textId="4AA674FE" w:rsidR="00A814F4" w:rsidRPr="0034383F" w:rsidRDefault="00A814F4" w:rsidP="003438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38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 DASS Stress</w:t>
            </w:r>
          </w:p>
        </w:tc>
        <w:tc>
          <w:tcPr>
            <w:tcW w:w="666" w:type="dxa"/>
            <w:vAlign w:val="center"/>
          </w:tcPr>
          <w:p w14:paraId="49B307B5" w14:textId="288F8F46" w:rsidR="00A814F4" w:rsidRPr="0034383F" w:rsidRDefault="0034383F" w:rsidP="003438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4</w:t>
            </w:r>
          </w:p>
        </w:tc>
        <w:tc>
          <w:tcPr>
            <w:tcW w:w="707" w:type="dxa"/>
            <w:vAlign w:val="center"/>
          </w:tcPr>
          <w:p w14:paraId="50BFF599" w14:textId="2C963A9A" w:rsidR="00A814F4" w:rsidRPr="0034383F" w:rsidRDefault="0034383F" w:rsidP="003438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1</w:t>
            </w:r>
          </w:p>
        </w:tc>
        <w:tc>
          <w:tcPr>
            <w:tcW w:w="1080" w:type="dxa"/>
            <w:vAlign w:val="center"/>
          </w:tcPr>
          <w:p w14:paraId="0824B794" w14:textId="5F6C171F" w:rsidR="00A814F4" w:rsidRPr="0034383F" w:rsidRDefault="00A814F4" w:rsidP="003438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38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vAlign w:val="center"/>
          </w:tcPr>
          <w:p w14:paraId="03A36EFA" w14:textId="77777777" w:rsidR="00A814F4" w:rsidRPr="0034383F" w:rsidRDefault="00A814F4" w:rsidP="003438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Align w:val="center"/>
          </w:tcPr>
          <w:p w14:paraId="2FE527DD" w14:textId="77777777" w:rsidR="00A814F4" w:rsidRPr="0034383F" w:rsidRDefault="00A814F4" w:rsidP="003438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14:paraId="05372839" w14:textId="77777777" w:rsidR="00A814F4" w:rsidRPr="0034383F" w:rsidRDefault="00A814F4" w:rsidP="003438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14:paraId="300ECB81" w14:textId="77777777" w:rsidR="00A814F4" w:rsidRPr="0034383F" w:rsidRDefault="00A814F4" w:rsidP="003438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14:paraId="42A1E190" w14:textId="77777777" w:rsidR="00A814F4" w:rsidRPr="0034383F" w:rsidRDefault="00A814F4" w:rsidP="003438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4383F" w:rsidRPr="0034383F" w14:paraId="395C664F" w14:textId="77777777" w:rsidTr="0034383F">
        <w:trPr>
          <w:trHeight w:val="70"/>
        </w:trPr>
        <w:tc>
          <w:tcPr>
            <w:tcW w:w="2132" w:type="dxa"/>
            <w:vAlign w:val="center"/>
          </w:tcPr>
          <w:p w14:paraId="6B76DDCD" w14:textId="09ADA649" w:rsidR="00A814F4" w:rsidRPr="0034383F" w:rsidRDefault="00A814F4" w:rsidP="003438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38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 DASS Anxiety</w:t>
            </w:r>
          </w:p>
        </w:tc>
        <w:tc>
          <w:tcPr>
            <w:tcW w:w="666" w:type="dxa"/>
            <w:vAlign w:val="center"/>
          </w:tcPr>
          <w:p w14:paraId="2988B655" w14:textId="379B750C" w:rsidR="00A814F4" w:rsidRPr="0034383F" w:rsidRDefault="0034383F" w:rsidP="003438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96</w:t>
            </w:r>
          </w:p>
        </w:tc>
        <w:tc>
          <w:tcPr>
            <w:tcW w:w="707" w:type="dxa"/>
            <w:vAlign w:val="center"/>
          </w:tcPr>
          <w:p w14:paraId="32D3CB2A" w14:textId="5FA3E154" w:rsidR="00A814F4" w:rsidRPr="0034383F" w:rsidRDefault="0034383F" w:rsidP="003438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11</w:t>
            </w:r>
          </w:p>
        </w:tc>
        <w:tc>
          <w:tcPr>
            <w:tcW w:w="1080" w:type="dxa"/>
            <w:vAlign w:val="center"/>
          </w:tcPr>
          <w:p w14:paraId="0FB700F1" w14:textId="370A3FA3" w:rsidR="00A814F4" w:rsidRPr="0034383F" w:rsidRDefault="00A814F4" w:rsidP="003438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3438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216C7C" w:rsidRPr="003438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  <w:r w:rsidRPr="004E661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  <w:p w14:paraId="4A27E5CD" w14:textId="4E76A3C5" w:rsidR="00216C7C" w:rsidRPr="0034383F" w:rsidRDefault="00216C7C" w:rsidP="003438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38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.88, .98]</w:t>
            </w:r>
          </w:p>
        </w:tc>
        <w:tc>
          <w:tcPr>
            <w:tcW w:w="1260" w:type="dxa"/>
            <w:vAlign w:val="center"/>
          </w:tcPr>
          <w:p w14:paraId="77A7CBB3" w14:textId="1BF80848" w:rsidR="00A814F4" w:rsidRPr="0034383F" w:rsidRDefault="00A814F4" w:rsidP="003438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38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vAlign w:val="center"/>
          </w:tcPr>
          <w:p w14:paraId="7B3E973F" w14:textId="77777777" w:rsidR="00A814F4" w:rsidRPr="0034383F" w:rsidRDefault="00A814F4" w:rsidP="003438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14:paraId="2B3D4A98" w14:textId="77777777" w:rsidR="00A814F4" w:rsidRPr="0034383F" w:rsidRDefault="00A814F4" w:rsidP="003438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14:paraId="696362B0" w14:textId="77777777" w:rsidR="00A814F4" w:rsidRPr="0034383F" w:rsidRDefault="00A814F4" w:rsidP="003438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14:paraId="24CDDFFE" w14:textId="77777777" w:rsidR="00A814F4" w:rsidRPr="0034383F" w:rsidRDefault="00A814F4" w:rsidP="003438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4383F" w:rsidRPr="0034383F" w14:paraId="4D38F513" w14:textId="77777777" w:rsidTr="0034383F">
        <w:trPr>
          <w:trHeight w:val="79"/>
        </w:trPr>
        <w:tc>
          <w:tcPr>
            <w:tcW w:w="2132" w:type="dxa"/>
            <w:vAlign w:val="center"/>
          </w:tcPr>
          <w:p w14:paraId="28CDC1FD" w14:textId="0D9BF979" w:rsidR="00A814F4" w:rsidRPr="0034383F" w:rsidRDefault="00A814F4" w:rsidP="003438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38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. DASS Depression</w:t>
            </w:r>
          </w:p>
        </w:tc>
        <w:tc>
          <w:tcPr>
            <w:tcW w:w="666" w:type="dxa"/>
            <w:vAlign w:val="center"/>
          </w:tcPr>
          <w:p w14:paraId="137593A4" w14:textId="100289CC" w:rsidR="00A814F4" w:rsidRPr="0034383F" w:rsidRDefault="0034383F" w:rsidP="003438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22</w:t>
            </w:r>
          </w:p>
        </w:tc>
        <w:tc>
          <w:tcPr>
            <w:tcW w:w="707" w:type="dxa"/>
            <w:vAlign w:val="center"/>
          </w:tcPr>
          <w:p w14:paraId="7E8A9458" w14:textId="7A2F3333" w:rsidR="00A814F4" w:rsidRPr="0034383F" w:rsidRDefault="0034383F" w:rsidP="003438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38</w:t>
            </w:r>
          </w:p>
        </w:tc>
        <w:tc>
          <w:tcPr>
            <w:tcW w:w="1080" w:type="dxa"/>
            <w:vAlign w:val="center"/>
          </w:tcPr>
          <w:p w14:paraId="2D96F258" w14:textId="77777777" w:rsidR="00A814F4" w:rsidRPr="0034383F" w:rsidRDefault="00A814F4" w:rsidP="003438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4E66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8</w:t>
            </w:r>
            <w:r w:rsidR="00216C7C" w:rsidRPr="003438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4E661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**</w:t>
            </w:r>
          </w:p>
          <w:p w14:paraId="7897BFDA" w14:textId="65F80794" w:rsidR="00216C7C" w:rsidRPr="0034383F" w:rsidRDefault="00216C7C" w:rsidP="003438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38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.69, .76]</w:t>
            </w:r>
          </w:p>
        </w:tc>
        <w:tc>
          <w:tcPr>
            <w:tcW w:w="1260" w:type="dxa"/>
            <w:vAlign w:val="center"/>
          </w:tcPr>
          <w:p w14:paraId="1EC30B7A" w14:textId="77F11EC0" w:rsidR="00216C7C" w:rsidRPr="0034383F" w:rsidRDefault="00A814F4" w:rsidP="003438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66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216C7C" w:rsidRPr="003438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**</w:t>
            </w:r>
          </w:p>
          <w:p w14:paraId="70A81031" w14:textId="71480070" w:rsidR="00216C7C" w:rsidRPr="0034383F" w:rsidRDefault="00216C7C" w:rsidP="0034383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3438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.50, .57]</w:t>
            </w:r>
          </w:p>
        </w:tc>
        <w:tc>
          <w:tcPr>
            <w:tcW w:w="1080" w:type="dxa"/>
            <w:vAlign w:val="center"/>
          </w:tcPr>
          <w:p w14:paraId="7A822DB2" w14:textId="7C7A0E29" w:rsidR="00A814F4" w:rsidRPr="0034383F" w:rsidRDefault="00A814F4" w:rsidP="003438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38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vAlign w:val="center"/>
          </w:tcPr>
          <w:p w14:paraId="6F1FF647" w14:textId="77777777" w:rsidR="00A814F4" w:rsidRPr="0034383F" w:rsidRDefault="00A814F4" w:rsidP="003438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14:paraId="3838024C" w14:textId="77777777" w:rsidR="00A814F4" w:rsidRPr="0034383F" w:rsidRDefault="00A814F4" w:rsidP="003438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14:paraId="57BCE4DD" w14:textId="77777777" w:rsidR="00A814F4" w:rsidRPr="0034383F" w:rsidRDefault="00A814F4" w:rsidP="003438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4383F" w:rsidRPr="0034383F" w14:paraId="16693459" w14:textId="77777777" w:rsidTr="0034383F">
        <w:trPr>
          <w:trHeight w:val="626"/>
        </w:trPr>
        <w:tc>
          <w:tcPr>
            <w:tcW w:w="2132" w:type="dxa"/>
            <w:vAlign w:val="center"/>
          </w:tcPr>
          <w:p w14:paraId="1D1EADAD" w14:textId="75027F0E" w:rsidR="00A814F4" w:rsidRPr="0034383F" w:rsidRDefault="00A814F4" w:rsidP="003438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38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 PHQ-9</w:t>
            </w:r>
          </w:p>
        </w:tc>
        <w:tc>
          <w:tcPr>
            <w:tcW w:w="666" w:type="dxa"/>
            <w:vAlign w:val="center"/>
          </w:tcPr>
          <w:p w14:paraId="434891C2" w14:textId="129F86A3" w:rsidR="00A814F4" w:rsidRPr="0034383F" w:rsidRDefault="0034383F" w:rsidP="003438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44</w:t>
            </w:r>
          </w:p>
        </w:tc>
        <w:tc>
          <w:tcPr>
            <w:tcW w:w="707" w:type="dxa"/>
            <w:vAlign w:val="center"/>
          </w:tcPr>
          <w:p w14:paraId="6A060479" w14:textId="65D73670" w:rsidR="00A814F4" w:rsidRPr="0034383F" w:rsidRDefault="0034383F" w:rsidP="003438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38</w:t>
            </w:r>
          </w:p>
        </w:tc>
        <w:tc>
          <w:tcPr>
            <w:tcW w:w="1080" w:type="dxa"/>
            <w:vAlign w:val="center"/>
          </w:tcPr>
          <w:p w14:paraId="3F09AC18" w14:textId="0733B392" w:rsidR="00A814F4" w:rsidRPr="0034383F" w:rsidRDefault="00A814F4" w:rsidP="003438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66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6</w:t>
            </w:r>
            <w:r w:rsidR="00216C7C" w:rsidRPr="003438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**</w:t>
            </w:r>
          </w:p>
          <w:p w14:paraId="3CF97C2C" w14:textId="696507B7" w:rsidR="00216C7C" w:rsidRPr="0034383F" w:rsidRDefault="00216C7C" w:rsidP="0034383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38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.47, .54]</w:t>
            </w:r>
          </w:p>
        </w:tc>
        <w:tc>
          <w:tcPr>
            <w:tcW w:w="1260" w:type="dxa"/>
            <w:vAlign w:val="center"/>
          </w:tcPr>
          <w:p w14:paraId="61F3DAA7" w14:textId="71CDE828" w:rsidR="00A814F4" w:rsidRPr="0034383F" w:rsidRDefault="00A814F4" w:rsidP="003438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66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61</w:t>
            </w:r>
            <w:r w:rsidR="00216C7C" w:rsidRPr="003438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  <w:p w14:paraId="4A1D71E9" w14:textId="16BBE54F" w:rsidR="00216C7C" w:rsidRPr="0034383F" w:rsidRDefault="00216C7C" w:rsidP="003438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38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.35, .42]</w:t>
            </w:r>
          </w:p>
        </w:tc>
        <w:tc>
          <w:tcPr>
            <w:tcW w:w="1080" w:type="dxa"/>
            <w:vAlign w:val="center"/>
          </w:tcPr>
          <w:p w14:paraId="42C95ADB" w14:textId="6A0B02B9" w:rsidR="00A814F4" w:rsidRPr="0034383F" w:rsidRDefault="00A814F4" w:rsidP="003438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66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7</w:t>
            </w:r>
            <w:r w:rsidR="00216C7C" w:rsidRPr="003438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**</w:t>
            </w:r>
          </w:p>
          <w:p w14:paraId="66A7CDE3" w14:textId="5504028D" w:rsidR="00216C7C" w:rsidRPr="0034383F" w:rsidRDefault="00216C7C" w:rsidP="003438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38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.60, .67]</w:t>
            </w:r>
          </w:p>
        </w:tc>
        <w:tc>
          <w:tcPr>
            <w:tcW w:w="1170" w:type="dxa"/>
            <w:vAlign w:val="center"/>
          </w:tcPr>
          <w:p w14:paraId="4E9259ED" w14:textId="0FCB4125" w:rsidR="00A814F4" w:rsidRPr="0034383F" w:rsidRDefault="00A814F4" w:rsidP="003438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38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vAlign w:val="center"/>
          </w:tcPr>
          <w:p w14:paraId="5F90B87B" w14:textId="77777777" w:rsidR="00A814F4" w:rsidRPr="0034383F" w:rsidRDefault="00A814F4" w:rsidP="003438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14:paraId="4E02294A" w14:textId="77777777" w:rsidR="00A814F4" w:rsidRPr="0034383F" w:rsidRDefault="00A814F4" w:rsidP="003438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4383F" w:rsidRPr="0034383F" w14:paraId="20E5EBA0" w14:textId="77777777" w:rsidTr="0034383F">
        <w:trPr>
          <w:trHeight w:val="610"/>
        </w:trPr>
        <w:tc>
          <w:tcPr>
            <w:tcW w:w="2132" w:type="dxa"/>
            <w:vAlign w:val="center"/>
          </w:tcPr>
          <w:p w14:paraId="5D09ECFB" w14:textId="5CE3B72D" w:rsidR="00A814F4" w:rsidRPr="0034383F" w:rsidRDefault="00A814F4" w:rsidP="003438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38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. GAD-7</w:t>
            </w:r>
          </w:p>
        </w:tc>
        <w:tc>
          <w:tcPr>
            <w:tcW w:w="666" w:type="dxa"/>
            <w:vAlign w:val="center"/>
          </w:tcPr>
          <w:p w14:paraId="45AAE965" w14:textId="20A92DFE" w:rsidR="00A814F4" w:rsidRPr="0034383F" w:rsidRDefault="0034383F" w:rsidP="003438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.05</w:t>
            </w:r>
          </w:p>
        </w:tc>
        <w:tc>
          <w:tcPr>
            <w:tcW w:w="707" w:type="dxa"/>
            <w:vAlign w:val="center"/>
          </w:tcPr>
          <w:p w14:paraId="3B614B03" w14:textId="0295AF0F" w:rsidR="00A814F4" w:rsidRPr="0034383F" w:rsidRDefault="0034383F" w:rsidP="003438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96</w:t>
            </w:r>
          </w:p>
        </w:tc>
        <w:tc>
          <w:tcPr>
            <w:tcW w:w="1080" w:type="dxa"/>
            <w:vAlign w:val="center"/>
          </w:tcPr>
          <w:p w14:paraId="0C4EA2F8" w14:textId="00A51E58" w:rsidR="00A814F4" w:rsidRPr="0034383F" w:rsidRDefault="00A814F4" w:rsidP="003438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66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75</w:t>
            </w:r>
            <w:r w:rsidR="00F32AFA" w:rsidRPr="003438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  <w:p w14:paraId="60D5514B" w14:textId="025B2749" w:rsidR="00F32AFA" w:rsidRPr="0034383F" w:rsidRDefault="00F32AFA" w:rsidP="003438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38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.57, .64]</w:t>
            </w:r>
          </w:p>
        </w:tc>
        <w:tc>
          <w:tcPr>
            <w:tcW w:w="1260" w:type="dxa"/>
            <w:vAlign w:val="center"/>
          </w:tcPr>
          <w:p w14:paraId="6EBAC6E7" w14:textId="1FB8A3C2" w:rsidR="00A814F4" w:rsidRPr="0034383F" w:rsidRDefault="00A814F4" w:rsidP="003438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66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71</w:t>
            </w:r>
            <w:r w:rsidR="00F32AFA" w:rsidRPr="003438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  <w:p w14:paraId="729C8A9A" w14:textId="3062E9B4" w:rsidR="00F32AFA" w:rsidRPr="0034383F" w:rsidRDefault="00F32AFA" w:rsidP="003438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38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.46, .52]</w:t>
            </w:r>
          </w:p>
        </w:tc>
        <w:tc>
          <w:tcPr>
            <w:tcW w:w="1080" w:type="dxa"/>
            <w:vAlign w:val="center"/>
          </w:tcPr>
          <w:p w14:paraId="4455F5B7" w14:textId="003748C9" w:rsidR="00A814F4" w:rsidRPr="0034383F" w:rsidRDefault="00A814F4" w:rsidP="003438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66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="0034383F" w:rsidRPr="003438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  <w:r w:rsidR="00F32AFA" w:rsidRPr="003438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  <w:p w14:paraId="7A7E2669" w14:textId="4FAA0386" w:rsidR="00F32AFA" w:rsidRPr="0034383F" w:rsidRDefault="00F32AFA" w:rsidP="003438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38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34383F" w:rsidRPr="003438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9, .67</w:t>
            </w:r>
            <w:r w:rsidRPr="003438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70" w:type="dxa"/>
            <w:vAlign w:val="center"/>
          </w:tcPr>
          <w:p w14:paraId="4FEC0317" w14:textId="741A5D9A" w:rsidR="00A814F4" w:rsidRPr="0034383F" w:rsidRDefault="00A814F4" w:rsidP="003438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66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7</w:t>
            </w:r>
            <w:r w:rsidR="00F32AFA" w:rsidRPr="003438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**</w:t>
            </w:r>
          </w:p>
          <w:p w14:paraId="54947CB5" w14:textId="68EEC777" w:rsidR="00F32AFA" w:rsidRPr="0034383F" w:rsidRDefault="00F32AFA" w:rsidP="003438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38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34383F" w:rsidRPr="003438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0, .89</w:t>
            </w:r>
            <w:r w:rsidRPr="003438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70" w:type="dxa"/>
            <w:vAlign w:val="center"/>
          </w:tcPr>
          <w:p w14:paraId="5F81219D" w14:textId="1A5E1AA2" w:rsidR="00A814F4" w:rsidRPr="0034383F" w:rsidRDefault="00A814F4" w:rsidP="003438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38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vAlign w:val="center"/>
          </w:tcPr>
          <w:p w14:paraId="77F37985" w14:textId="77777777" w:rsidR="00A814F4" w:rsidRPr="0034383F" w:rsidRDefault="00A814F4" w:rsidP="003438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4383F" w:rsidRPr="0034383F" w14:paraId="79753BB6" w14:textId="77777777" w:rsidTr="0034383F">
        <w:trPr>
          <w:trHeight w:val="79"/>
        </w:trPr>
        <w:tc>
          <w:tcPr>
            <w:tcW w:w="2132" w:type="dxa"/>
            <w:vAlign w:val="center"/>
          </w:tcPr>
          <w:p w14:paraId="2F8D1E23" w14:textId="2355830E" w:rsidR="00A814F4" w:rsidRPr="0034383F" w:rsidRDefault="00A814F4" w:rsidP="003438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38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. PC-PTSD 5</w:t>
            </w:r>
          </w:p>
        </w:tc>
        <w:tc>
          <w:tcPr>
            <w:tcW w:w="666" w:type="dxa"/>
            <w:vAlign w:val="center"/>
          </w:tcPr>
          <w:p w14:paraId="53D2B11D" w14:textId="14EF80D9" w:rsidR="00A814F4" w:rsidRPr="0034383F" w:rsidRDefault="0034383F" w:rsidP="003438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73</w:t>
            </w:r>
          </w:p>
        </w:tc>
        <w:tc>
          <w:tcPr>
            <w:tcW w:w="707" w:type="dxa"/>
            <w:vAlign w:val="center"/>
          </w:tcPr>
          <w:p w14:paraId="52494D09" w14:textId="6819375B" w:rsidR="00A814F4" w:rsidRPr="0034383F" w:rsidRDefault="0034383F" w:rsidP="003438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1080" w:type="dxa"/>
            <w:vAlign w:val="center"/>
          </w:tcPr>
          <w:p w14:paraId="26C0A534" w14:textId="4A4FF0CE" w:rsidR="00F32AFA" w:rsidRPr="0034383F" w:rsidRDefault="00A814F4" w:rsidP="003438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66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38</w:t>
            </w:r>
            <w:r w:rsidR="00F32AFA" w:rsidRPr="003438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  <w:p w14:paraId="53C9E35B" w14:textId="702FE834" w:rsidR="00F32AFA" w:rsidRPr="0034383F" w:rsidRDefault="00F32AFA" w:rsidP="0034383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438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[</w:t>
            </w:r>
            <w:r w:rsidR="0034383F" w:rsidRPr="003438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92, 1.69</w:t>
            </w:r>
            <w:r w:rsidRPr="003438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260" w:type="dxa"/>
            <w:vAlign w:val="center"/>
          </w:tcPr>
          <w:p w14:paraId="2B25AA57" w14:textId="276171B4" w:rsidR="00A814F4" w:rsidRPr="0034383F" w:rsidRDefault="00A814F4" w:rsidP="003438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66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45</w:t>
            </w:r>
            <w:r w:rsidR="00F32AFA" w:rsidRPr="003438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  <w:p w14:paraId="0323EE35" w14:textId="1D2C5A29" w:rsidR="00F32AFA" w:rsidRPr="0034383F" w:rsidRDefault="00F32AFA" w:rsidP="003438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38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34383F" w:rsidRPr="003438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, 1.82</w:t>
            </w:r>
            <w:r w:rsidRPr="003438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080" w:type="dxa"/>
            <w:vAlign w:val="center"/>
          </w:tcPr>
          <w:p w14:paraId="59B944FC" w14:textId="7E6BF10A" w:rsidR="00A814F4" w:rsidRPr="0034383F" w:rsidRDefault="00A814F4" w:rsidP="003438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66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3</w:t>
            </w:r>
            <w:r w:rsidR="00F32AFA" w:rsidRPr="003438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**</w:t>
            </w:r>
          </w:p>
          <w:p w14:paraId="14761A0F" w14:textId="1F8FB1BA" w:rsidR="00F32AFA" w:rsidRPr="0034383F" w:rsidRDefault="00F32AFA" w:rsidP="003438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38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34383F" w:rsidRPr="003438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4, 1.75</w:t>
            </w:r>
            <w:r w:rsidRPr="003438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70" w:type="dxa"/>
            <w:vAlign w:val="center"/>
          </w:tcPr>
          <w:p w14:paraId="44CCBFA7" w14:textId="67AF08DC" w:rsidR="00A814F4" w:rsidRPr="0034383F" w:rsidRDefault="00A814F4" w:rsidP="003438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66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41</w:t>
            </w:r>
            <w:r w:rsidR="00F32AFA" w:rsidRPr="003438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*</w:t>
            </w:r>
          </w:p>
          <w:p w14:paraId="11D26AC6" w14:textId="22A9460A" w:rsidR="00F32AFA" w:rsidRPr="0034383F" w:rsidRDefault="00F32AFA" w:rsidP="003438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38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34383F" w:rsidRPr="003438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, 2.52</w:t>
            </w:r>
            <w:r w:rsidRPr="003438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70" w:type="dxa"/>
            <w:vAlign w:val="center"/>
          </w:tcPr>
          <w:p w14:paraId="2CC0BA90" w14:textId="0E0999E5" w:rsidR="00A814F4" w:rsidRPr="0034383F" w:rsidRDefault="00A814F4" w:rsidP="0034383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E661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4</w:t>
            </w:r>
            <w:r w:rsidR="00F32AFA" w:rsidRPr="0034383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**</w:t>
            </w:r>
          </w:p>
          <w:p w14:paraId="5056F6AF" w14:textId="261B85DC" w:rsidR="00F32AFA" w:rsidRPr="0034383F" w:rsidRDefault="00F32AFA" w:rsidP="003438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38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34383F" w:rsidRPr="003438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6, 2.49</w:t>
            </w:r>
            <w:r w:rsidRPr="003438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70" w:type="dxa"/>
            <w:vAlign w:val="center"/>
          </w:tcPr>
          <w:p w14:paraId="33427FBA" w14:textId="0881DB23" w:rsidR="00A814F4" w:rsidRPr="0034383F" w:rsidRDefault="00A814F4" w:rsidP="003438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38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</w:tbl>
    <w:p w14:paraId="67C7E282" w14:textId="77777777" w:rsidR="00860EDA" w:rsidRDefault="00860EDA" w:rsidP="00860ED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87C9EF0" w14:textId="3521ABC8" w:rsidR="0034383F" w:rsidRPr="0034383F" w:rsidRDefault="00F55079" w:rsidP="00860ED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*</w:t>
      </w:r>
      <w:r w:rsidR="00A814F4">
        <w:rPr>
          <w:rFonts w:ascii="Times New Roman" w:hAnsi="Times New Roman" w:cs="Times New Roman"/>
          <w:sz w:val="24"/>
          <w:szCs w:val="24"/>
          <w:lang w:val="en-US"/>
        </w:rPr>
        <w:t xml:space="preserve">indicates </w:t>
      </w:r>
      <w:r w:rsidR="00A814F4" w:rsidRPr="00A814F4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A814F4">
        <w:rPr>
          <w:rFonts w:ascii="Times New Roman" w:hAnsi="Times New Roman" w:cs="Times New Roman"/>
          <w:sz w:val="24"/>
          <w:szCs w:val="24"/>
          <w:lang w:val="en-US"/>
        </w:rPr>
        <w:t xml:space="preserve"> &lt; .01</w:t>
      </w:r>
    </w:p>
    <w:p w14:paraId="40139915" w14:textId="176A6112" w:rsidR="00A814F4" w:rsidRDefault="00A814F4" w:rsidP="004E661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DCFB977" w14:textId="7BAC2DEA" w:rsidR="0034383F" w:rsidRPr="004E6613" w:rsidRDefault="0034383F" w:rsidP="004E661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4383F" w:rsidRPr="004E6613" w:rsidSect="00BF6706">
      <w:pgSz w:w="1430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613"/>
    <w:rsid w:val="00216C7C"/>
    <w:rsid w:val="0034383F"/>
    <w:rsid w:val="004E6613"/>
    <w:rsid w:val="00860EDA"/>
    <w:rsid w:val="008F1788"/>
    <w:rsid w:val="009031A3"/>
    <w:rsid w:val="009445FD"/>
    <w:rsid w:val="00A814F4"/>
    <w:rsid w:val="00C15584"/>
    <w:rsid w:val="00F32AFA"/>
    <w:rsid w:val="00F55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7E019"/>
  <w15:chartTrackingRefBased/>
  <w15:docId w15:val="{8C0DA36B-A2AD-408C-9C93-F9DA81334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66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66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61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E66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F4EF19-89E7-4540-8129-F139F6952B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t, Laura</dc:creator>
  <cp:keywords/>
  <dc:description/>
  <cp:lastModifiedBy>Teresa Lopez-Castro</cp:lastModifiedBy>
  <cp:revision>6</cp:revision>
  <dcterms:created xsi:type="dcterms:W3CDTF">2021-01-04T16:52:00Z</dcterms:created>
  <dcterms:modified xsi:type="dcterms:W3CDTF">2021-01-17T18:37:00Z</dcterms:modified>
</cp:coreProperties>
</file>